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84693" w14:textId="77777777" w:rsidR="00C8397D" w:rsidRDefault="00C8397D" w:rsidP="00C8397D"/>
    <w:p w14:paraId="10286DBE" w14:textId="77777777" w:rsidR="00C8397D" w:rsidRPr="005336C3" w:rsidRDefault="00C8397D" w:rsidP="00C8397D">
      <w:pPr>
        <w:rPr>
          <w:b/>
          <w:bCs/>
        </w:rPr>
      </w:pPr>
      <w:r w:rsidRPr="005336C3">
        <w:rPr>
          <w:b/>
          <w:bCs/>
        </w:rPr>
        <w:t xml:space="preserve">Supplementary Table S2 Ct values and corresponding SARS-CoV-2 viral loads for </w:t>
      </w:r>
      <w:r>
        <w:rPr>
          <w:b/>
          <w:bCs/>
        </w:rPr>
        <w:t>saliva</w:t>
      </w:r>
    </w:p>
    <w:p w14:paraId="7A06BA8E" w14:textId="77777777" w:rsidR="00C8397D" w:rsidRDefault="00C8397D" w:rsidP="00C8397D"/>
    <w:tbl>
      <w:tblPr>
        <w:tblW w:w="6080" w:type="dxa"/>
        <w:tblLook w:val="04A0" w:firstRow="1" w:lastRow="0" w:firstColumn="1" w:lastColumn="0" w:noHBand="0" w:noVBand="1"/>
      </w:tblPr>
      <w:tblGrid>
        <w:gridCol w:w="1580"/>
        <w:gridCol w:w="2080"/>
        <w:gridCol w:w="2420"/>
      </w:tblGrid>
      <w:tr w:rsidR="00C8397D" w:rsidRPr="005336C3" w14:paraId="219A1833" w14:textId="77777777" w:rsidTr="003A0DDB">
        <w:trPr>
          <w:trHeight w:val="320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F2FE40D" w14:textId="77777777" w:rsidR="00C8397D" w:rsidRPr="005336C3" w:rsidRDefault="00C8397D" w:rsidP="003A0DD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ample typ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B4CBA57" w14:textId="77777777" w:rsidR="00C8397D" w:rsidRPr="005336C3" w:rsidRDefault="00C8397D" w:rsidP="003A0DD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t value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9955992" w14:textId="77777777" w:rsidR="00C8397D" w:rsidRPr="005336C3" w:rsidRDefault="00C8397D" w:rsidP="003A0DD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iral load</w:t>
            </w:r>
          </w:p>
        </w:tc>
      </w:tr>
      <w:tr w:rsidR="00C8397D" w:rsidRPr="005336C3" w14:paraId="6FDC2E58" w14:textId="77777777" w:rsidTr="003A0DD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0E0E" w14:textId="77777777" w:rsidR="00C8397D" w:rsidRPr="005336C3" w:rsidRDefault="00C8397D" w:rsidP="003A0DD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aliv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B0B67" w14:textId="77777777" w:rsidR="00C8397D" w:rsidRPr="005336C3" w:rsidRDefault="00C8397D" w:rsidP="003A0DDB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5336C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39.4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11980" w14:textId="77777777" w:rsidR="00C8397D" w:rsidRPr="005336C3" w:rsidRDefault="00C8397D" w:rsidP="003A0DD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92E+01</w:t>
            </w:r>
          </w:p>
        </w:tc>
      </w:tr>
      <w:tr w:rsidR="00C8397D" w:rsidRPr="005336C3" w14:paraId="56B726A7" w14:textId="77777777" w:rsidTr="003A0DD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AE711" w14:textId="77777777" w:rsidR="00C8397D" w:rsidRPr="005336C3" w:rsidRDefault="00C8397D" w:rsidP="003A0DD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aliv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F762F" w14:textId="77777777" w:rsidR="00C8397D" w:rsidRPr="005336C3" w:rsidRDefault="00C8397D" w:rsidP="003A0DDB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5336C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33.0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5980F" w14:textId="77777777" w:rsidR="00C8397D" w:rsidRPr="005336C3" w:rsidRDefault="00C8397D" w:rsidP="003A0DD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28E+03</w:t>
            </w:r>
          </w:p>
        </w:tc>
      </w:tr>
      <w:tr w:rsidR="00C8397D" w:rsidRPr="005336C3" w14:paraId="3073C128" w14:textId="77777777" w:rsidTr="003A0DD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BF24" w14:textId="77777777" w:rsidR="00C8397D" w:rsidRPr="005336C3" w:rsidRDefault="00C8397D" w:rsidP="003A0DD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aliv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BA630" w14:textId="77777777" w:rsidR="00C8397D" w:rsidRPr="005336C3" w:rsidRDefault="00C8397D" w:rsidP="003A0DDB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5336C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37.1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35EAB" w14:textId="77777777" w:rsidR="00C8397D" w:rsidRPr="005336C3" w:rsidRDefault="00C8397D" w:rsidP="003A0DD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4E+02</w:t>
            </w:r>
          </w:p>
        </w:tc>
      </w:tr>
      <w:tr w:rsidR="00C8397D" w:rsidRPr="005336C3" w14:paraId="362A9100" w14:textId="77777777" w:rsidTr="003A0DD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D8BF" w14:textId="77777777" w:rsidR="00C8397D" w:rsidRPr="005336C3" w:rsidRDefault="00C8397D" w:rsidP="003A0DD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aliv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90096" w14:textId="77777777" w:rsidR="00C8397D" w:rsidRPr="005336C3" w:rsidRDefault="00C8397D" w:rsidP="003A0DDB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5336C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38.72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553B" w14:textId="77777777" w:rsidR="00C8397D" w:rsidRPr="005336C3" w:rsidRDefault="00C8397D" w:rsidP="003A0DD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53E+01</w:t>
            </w:r>
          </w:p>
        </w:tc>
      </w:tr>
      <w:tr w:rsidR="00C8397D" w:rsidRPr="005336C3" w14:paraId="050196A7" w14:textId="77777777" w:rsidTr="003A0DD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97B4D" w14:textId="77777777" w:rsidR="00C8397D" w:rsidRPr="005336C3" w:rsidRDefault="00C8397D" w:rsidP="003A0DD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aliv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0BB1" w14:textId="77777777" w:rsidR="00C8397D" w:rsidRPr="005336C3" w:rsidRDefault="00C8397D" w:rsidP="003A0DDB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5336C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39.0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97385" w14:textId="77777777" w:rsidR="00C8397D" w:rsidRPr="005336C3" w:rsidRDefault="00C8397D" w:rsidP="003A0DD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29E+01</w:t>
            </w:r>
          </w:p>
        </w:tc>
      </w:tr>
      <w:tr w:rsidR="00C8397D" w:rsidRPr="005336C3" w14:paraId="27076741" w14:textId="77777777" w:rsidTr="003A0DD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D3646" w14:textId="77777777" w:rsidR="00C8397D" w:rsidRPr="005336C3" w:rsidRDefault="00C8397D" w:rsidP="003A0DD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aliv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D859" w14:textId="77777777" w:rsidR="00C8397D" w:rsidRPr="005336C3" w:rsidRDefault="00C8397D" w:rsidP="003A0DD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8.3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39BA8" w14:textId="77777777" w:rsidR="00C8397D" w:rsidRPr="005336C3" w:rsidRDefault="00C8397D" w:rsidP="003A0DD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33E+01</w:t>
            </w:r>
          </w:p>
        </w:tc>
      </w:tr>
      <w:tr w:rsidR="00C8397D" w:rsidRPr="005336C3" w14:paraId="0601505E" w14:textId="77777777" w:rsidTr="003A0DD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FFAE" w14:textId="77777777" w:rsidR="00C8397D" w:rsidRPr="005336C3" w:rsidRDefault="00C8397D" w:rsidP="003A0DD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aliv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D9299" w14:textId="77777777" w:rsidR="00C8397D" w:rsidRPr="005336C3" w:rsidRDefault="00C8397D" w:rsidP="003A0DDB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5336C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39.5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DD000" w14:textId="77777777" w:rsidR="00C8397D" w:rsidRPr="005336C3" w:rsidRDefault="00C8397D" w:rsidP="003A0DD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84E+01</w:t>
            </w:r>
          </w:p>
        </w:tc>
      </w:tr>
      <w:tr w:rsidR="00C8397D" w:rsidRPr="005336C3" w14:paraId="19D60EA4" w14:textId="77777777" w:rsidTr="003A0DD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4DABF" w14:textId="77777777" w:rsidR="00C8397D" w:rsidRPr="005336C3" w:rsidRDefault="00C8397D" w:rsidP="003A0DD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aliv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8BEDB" w14:textId="77777777" w:rsidR="00C8397D" w:rsidRPr="005336C3" w:rsidRDefault="00C8397D" w:rsidP="003A0DD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6.6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EBFEE" w14:textId="77777777" w:rsidR="00C8397D" w:rsidRPr="005336C3" w:rsidRDefault="00C8397D" w:rsidP="003A0DD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7E+02</w:t>
            </w:r>
          </w:p>
        </w:tc>
      </w:tr>
      <w:tr w:rsidR="00C8397D" w:rsidRPr="005336C3" w14:paraId="27FFCC49" w14:textId="77777777" w:rsidTr="003A0DD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C62C0" w14:textId="77777777" w:rsidR="00C8397D" w:rsidRPr="005336C3" w:rsidRDefault="00C8397D" w:rsidP="003A0DD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aliv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529EE" w14:textId="77777777" w:rsidR="00C8397D" w:rsidRPr="005336C3" w:rsidRDefault="00C8397D" w:rsidP="003A0DDB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5336C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37.5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6628E" w14:textId="77777777" w:rsidR="00C8397D" w:rsidRPr="005336C3" w:rsidRDefault="00C8397D" w:rsidP="003A0DD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.59E+01</w:t>
            </w:r>
          </w:p>
        </w:tc>
      </w:tr>
      <w:tr w:rsidR="00C8397D" w:rsidRPr="005336C3" w14:paraId="5C0277C9" w14:textId="77777777" w:rsidTr="003A0DD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CD92C" w14:textId="77777777" w:rsidR="00C8397D" w:rsidRPr="005336C3" w:rsidRDefault="00C8397D" w:rsidP="003A0DD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aliv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43FDA" w14:textId="77777777" w:rsidR="00C8397D" w:rsidRPr="005336C3" w:rsidRDefault="00C8397D" w:rsidP="003A0DDB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5336C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39.2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28A59" w14:textId="77777777" w:rsidR="00C8397D" w:rsidRPr="005336C3" w:rsidRDefault="00C8397D" w:rsidP="003A0DD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43E+01</w:t>
            </w:r>
          </w:p>
        </w:tc>
      </w:tr>
      <w:tr w:rsidR="00C8397D" w:rsidRPr="005336C3" w14:paraId="282F6BDB" w14:textId="77777777" w:rsidTr="003A0DD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32BC" w14:textId="77777777" w:rsidR="00C8397D" w:rsidRPr="005336C3" w:rsidRDefault="00C8397D" w:rsidP="003A0DD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aliv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93289" w14:textId="77777777" w:rsidR="00C8397D" w:rsidRPr="005336C3" w:rsidRDefault="00C8397D" w:rsidP="003A0DDB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5336C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39.5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47C40" w14:textId="77777777" w:rsidR="00C8397D" w:rsidRPr="005336C3" w:rsidRDefault="00C8397D" w:rsidP="003A0DD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75E+01</w:t>
            </w:r>
          </w:p>
        </w:tc>
      </w:tr>
      <w:tr w:rsidR="00C8397D" w:rsidRPr="005336C3" w14:paraId="6C4C309B" w14:textId="77777777" w:rsidTr="003A0DD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98AC6" w14:textId="77777777" w:rsidR="00C8397D" w:rsidRPr="005336C3" w:rsidRDefault="00C8397D" w:rsidP="003A0DD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aliv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9C15" w14:textId="77777777" w:rsidR="00C8397D" w:rsidRPr="005336C3" w:rsidRDefault="00C8397D" w:rsidP="003A0DDB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5336C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38.7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99669" w14:textId="77777777" w:rsidR="00C8397D" w:rsidRPr="005336C3" w:rsidRDefault="00C8397D" w:rsidP="003A0DD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38E+01</w:t>
            </w:r>
          </w:p>
        </w:tc>
      </w:tr>
      <w:tr w:rsidR="00C8397D" w:rsidRPr="005336C3" w14:paraId="198F1C7C" w14:textId="77777777" w:rsidTr="003A0DD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8AE4" w14:textId="77777777" w:rsidR="00C8397D" w:rsidRPr="005336C3" w:rsidRDefault="00C8397D" w:rsidP="003A0DD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aliv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A2BE9" w14:textId="77777777" w:rsidR="00C8397D" w:rsidRPr="005336C3" w:rsidRDefault="00C8397D" w:rsidP="003A0DD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8.0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376BE" w14:textId="77777777" w:rsidR="00C8397D" w:rsidRPr="005336C3" w:rsidRDefault="00C8397D" w:rsidP="003A0DD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72E+01</w:t>
            </w:r>
          </w:p>
        </w:tc>
      </w:tr>
      <w:tr w:rsidR="00C8397D" w:rsidRPr="005336C3" w14:paraId="521F49C2" w14:textId="77777777" w:rsidTr="003A0DD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48323" w14:textId="77777777" w:rsidR="00C8397D" w:rsidRPr="005336C3" w:rsidRDefault="00C8397D" w:rsidP="003A0DD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aliv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79122" w14:textId="77777777" w:rsidR="00C8397D" w:rsidRPr="005336C3" w:rsidRDefault="00C8397D" w:rsidP="003A0DDB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5336C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40.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A0C3" w14:textId="77777777" w:rsidR="00C8397D" w:rsidRPr="005336C3" w:rsidRDefault="00C8397D" w:rsidP="003A0DD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02E+01</w:t>
            </w:r>
          </w:p>
        </w:tc>
      </w:tr>
      <w:tr w:rsidR="00C8397D" w:rsidRPr="005336C3" w14:paraId="2F73CE68" w14:textId="77777777" w:rsidTr="003A0DD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D670E" w14:textId="77777777" w:rsidR="00C8397D" w:rsidRPr="005336C3" w:rsidRDefault="00C8397D" w:rsidP="003A0DD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aliv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33D1" w14:textId="77777777" w:rsidR="00C8397D" w:rsidRPr="005336C3" w:rsidRDefault="00C8397D" w:rsidP="003A0DDB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5336C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28.5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BA774" w14:textId="77777777" w:rsidR="00C8397D" w:rsidRPr="005336C3" w:rsidRDefault="00C8397D" w:rsidP="003A0DD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83E+04</w:t>
            </w:r>
          </w:p>
        </w:tc>
      </w:tr>
      <w:tr w:rsidR="00C8397D" w:rsidRPr="005336C3" w14:paraId="66AEED95" w14:textId="77777777" w:rsidTr="003A0DD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22747" w14:textId="77777777" w:rsidR="00C8397D" w:rsidRPr="005336C3" w:rsidRDefault="00C8397D" w:rsidP="003A0DD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aliv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98AD0" w14:textId="77777777" w:rsidR="00C8397D" w:rsidRPr="005336C3" w:rsidRDefault="00C8397D" w:rsidP="003A0DDB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5336C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32.7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F13FF" w14:textId="77777777" w:rsidR="00C8397D" w:rsidRPr="005336C3" w:rsidRDefault="00C8397D" w:rsidP="003A0DD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06E+03</w:t>
            </w:r>
          </w:p>
        </w:tc>
      </w:tr>
      <w:tr w:rsidR="00C8397D" w:rsidRPr="005336C3" w14:paraId="0C0F6298" w14:textId="77777777" w:rsidTr="003A0DD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D6610" w14:textId="77777777" w:rsidR="00C8397D" w:rsidRPr="005336C3" w:rsidRDefault="00C8397D" w:rsidP="003A0DD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aliv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15418" w14:textId="77777777" w:rsidR="00C8397D" w:rsidRPr="005336C3" w:rsidRDefault="00C8397D" w:rsidP="003A0DDB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5336C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37.1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40639" w14:textId="77777777" w:rsidR="00C8397D" w:rsidRPr="005336C3" w:rsidRDefault="00C8397D" w:rsidP="003A0DD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9E+02</w:t>
            </w:r>
          </w:p>
        </w:tc>
      </w:tr>
      <w:tr w:rsidR="00C8397D" w:rsidRPr="005336C3" w14:paraId="6266DAD6" w14:textId="77777777" w:rsidTr="003A0DD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6294D" w14:textId="77777777" w:rsidR="00C8397D" w:rsidRPr="005336C3" w:rsidRDefault="00C8397D" w:rsidP="003A0DD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aliv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B3EC6" w14:textId="77777777" w:rsidR="00C8397D" w:rsidRPr="005336C3" w:rsidRDefault="00C8397D" w:rsidP="003A0DDB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5336C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38.8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3F690" w14:textId="77777777" w:rsidR="00C8397D" w:rsidRPr="005336C3" w:rsidRDefault="00C8397D" w:rsidP="003A0DD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46E+01</w:t>
            </w:r>
          </w:p>
        </w:tc>
      </w:tr>
      <w:tr w:rsidR="00C8397D" w:rsidRPr="005336C3" w14:paraId="25E98FDD" w14:textId="77777777" w:rsidTr="003A0DD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62C7F" w14:textId="77777777" w:rsidR="00C8397D" w:rsidRPr="005336C3" w:rsidRDefault="00C8397D" w:rsidP="003A0DD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aliv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5B510" w14:textId="77777777" w:rsidR="00C8397D" w:rsidRPr="005336C3" w:rsidRDefault="00C8397D" w:rsidP="003A0DDB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5336C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39.1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0181B" w14:textId="77777777" w:rsidR="00C8397D" w:rsidRPr="005336C3" w:rsidRDefault="00C8397D" w:rsidP="003A0DD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87E+01</w:t>
            </w:r>
          </w:p>
        </w:tc>
      </w:tr>
      <w:tr w:rsidR="00C8397D" w:rsidRPr="005336C3" w14:paraId="66A10153" w14:textId="77777777" w:rsidTr="003A0DD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0D2C7" w14:textId="77777777" w:rsidR="00C8397D" w:rsidRPr="005336C3" w:rsidRDefault="00C8397D" w:rsidP="003A0DD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aliv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2C654" w14:textId="77777777" w:rsidR="00C8397D" w:rsidRPr="005336C3" w:rsidRDefault="00C8397D" w:rsidP="003A0DDB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5336C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39.8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F5A88" w14:textId="77777777" w:rsidR="00C8397D" w:rsidRPr="005336C3" w:rsidRDefault="00C8397D" w:rsidP="003A0DD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80E+01</w:t>
            </w:r>
          </w:p>
        </w:tc>
      </w:tr>
      <w:tr w:rsidR="00C8397D" w:rsidRPr="005336C3" w14:paraId="4C381F39" w14:textId="77777777" w:rsidTr="003A0DD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B8F9" w14:textId="77777777" w:rsidR="00C8397D" w:rsidRPr="005336C3" w:rsidRDefault="00C8397D" w:rsidP="003A0DD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aliv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110E8" w14:textId="77777777" w:rsidR="00C8397D" w:rsidRPr="005336C3" w:rsidRDefault="00C8397D" w:rsidP="003A0DDB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5336C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40.7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2760F" w14:textId="77777777" w:rsidR="00C8397D" w:rsidRPr="005336C3" w:rsidRDefault="00C8397D" w:rsidP="003A0DD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6E+01</w:t>
            </w:r>
          </w:p>
        </w:tc>
      </w:tr>
      <w:tr w:rsidR="00C8397D" w:rsidRPr="005336C3" w14:paraId="29A45FCA" w14:textId="77777777" w:rsidTr="003A0DD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2BEA0" w14:textId="77777777" w:rsidR="00C8397D" w:rsidRPr="005336C3" w:rsidRDefault="00C8397D" w:rsidP="003A0DD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aliv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7CFB4" w14:textId="77777777" w:rsidR="00C8397D" w:rsidRPr="005336C3" w:rsidRDefault="00C8397D" w:rsidP="003A0DDB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5336C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26.6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DC1F" w14:textId="77777777" w:rsidR="00C8397D" w:rsidRPr="005336C3" w:rsidRDefault="00C8397D" w:rsidP="003A0DD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41E+05</w:t>
            </w:r>
          </w:p>
        </w:tc>
      </w:tr>
      <w:tr w:rsidR="00C8397D" w:rsidRPr="005336C3" w14:paraId="3E082C35" w14:textId="77777777" w:rsidTr="003A0DD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FB89A6" w14:textId="77777777" w:rsidR="00C8397D" w:rsidRPr="005336C3" w:rsidRDefault="00C8397D" w:rsidP="003A0DD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dian (IQR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DC60CC" w14:textId="77777777" w:rsidR="00C8397D" w:rsidRPr="005336C3" w:rsidRDefault="00C8397D" w:rsidP="003A0DD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8.75 (37.02-39.47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7A547E" w14:textId="77777777" w:rsidR="00C8397D" w:rsidRPr="005336C3" w:rsidRDefault="00C8397D" w:rsidP="003A0DD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336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4.95 (19.08-161.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)</w:t>
            </w:r>
          </w:p>
        </w:tc>
      </w:tr>
    </w:tbl>
    <w:p w14:paraId="6164D068" w14:textId="77777777" w:rsidR="00C8397D" w:rsidRDefault="00C8397D"/>
    <w:sectPr w:rsidR="00C839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97D"/>
    <w:rsid w:val="00C83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6C0AD"/>
  <w15:chartTrackingRefBased/>
  <w15:docId w15:val="{F4F52E3C-15B9-41F7-8C95-FE95D8FCF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97D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3-01-19T10:29:00Z</dcterms:created>
  <dcterms:modified xsi:type="dcterms:W3CDTF">2023-01-19T10:29:00Z</dcterms:modified>
</cp:coreProperties>
</file>